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5D6B" w:rsidRPr="008C5D6B" w:rsidRDefault="008C5D6B" w:rsidP="008C5D6B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8C5D6B">
        <w:rPr>
          <w:rFonts w:ascii="Times New Roman" w:hAnsi="Times New Roman"/>
          <w:b/>
          <w:bCs/>
          <w:sz w:val="32"/>
          <w:szCs w:val="32"/>
        </w:rPr>
        <w:t>Supplementary</w:t>
      </w:r>
      <w:r w:rsidRPr="008C5D6B">
        <w:rPr>
          <w:b/>
          <w:bCs/>
          <w:sz w:val="24"/>
          <w:szCs w:val="24"/>
        </w:rPr>
        <w:t xml:space="preserve"> </w:t>
      </w:r>
      <w:r w:rsidRPr="008C5D6B">
        <w:rPr>
          <w:rFonts w:ascii="Times New Roman" w:hAnsi="Times New Roman"/>
          <w:b/>
          <w:bCs/>
          <w:sz w:val="32"/>
          <w:szCs w:val="32"/>
        </w:rPr>
        <w:t>Legend</w:t>
      </w:r>
    </w:p>
    <w:p w:rsidR="00BB47FE" w:rsidRDefault="00884A90" w:rsidP="008C5D6B">
      <w:pPr>
        <w:rPr>
          <w:rFonts w:ascii="Times New Roman" w:hAnsi="Times New Roman"/>
          <w:sz w:val="24"/>
          <w:szCs w:val="24"/>
        </w:rPr>
      </w:pPr>
      <w:r w:rsidRPr="00884A90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>1</w:t>
      </w:r>
      <w:r w:rsidR="008C5D6B" w:rsidRPr="008C5D6B">
        <w:rPr>
          <w:rFonts w:ascii="Times New Roman" w:hAnsi="Times New Roman"/>
          <w:sz w:val="24"/>
          <w:szCs w:val="24"/>
        </w:rPr>
        <w:t xml:space="preserve">. The efficiency of the three designed primers was validated using </w:t>
      </w:r>
      <w:proofErr w:type="spellStart"/>
      <w:r w:rsidR="008C5D6B" w:rsidRPr="008C5D6B">
        <w:rPr>
          <w:rFonts w:ascii="Times New Roman" w:hAnsi="Times New Roman"/>
          <w:sz w:val="24"/>
          <w:szCs w:val="24"/>
        </w:rPr>
        <w:t>qRT</w:t>
      </w:r>
      <w:proofErr w:type="spellEnd"/>
      <w:r w:rsidR="008C5D6B" w:rsidRPr="008C5D6B">
        <w:rPr>
          <w:rFonts w:ascii="Times New Roman" w:hAnsi="Times New Roman"/>
          <w:sz w:val="24"/>
          <w:szCs w:val="24"/>
        </w:rPr>
        <w:t>-PCR.</w:t>
      </w:r>
    </w:p>
    <w:p w:rsidR="004415E6" w:rsidRDefault="00BB47FE" w:rsidP="008C5D6B">
      <w:pPr>
        <w:rPr>
          <w:rFonts w:ascii="Times New Roman" w:hAnsi="Times New Roman"/>
          <w:sz w:val="24"/>
          <w:szCs w:val="24"/>
        </w:rPr>
      </w:pPr>
      <w:r w:rsidRPr="00BB47FE">
        <w:rPr>
          <w:noProof/>
        </w:rPr>
        <w:t xml:space="preserve"> </w:t>
      </w:r>
      <w:r>
        <w:rPr>
          <w:noProof/>
        </w:rPr>
        <w:drawing>
          <wp:inline distT="0" distB="0" distL="0" distR="0" wp14:anchorId="058260C9" wp14:editId="75C7C3BA">
            <wp:extent cx="1504950" cy="1571625"/>
            <wp:effectExtent l="0" t="0" r="6350" b="3175"/>
            <wp:docPr id="12654128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412899" name="图片 126541289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47" r="71466" b="68096"/>
                    <a:stretch/>
                  </pic:blipFill>
                  <pic:spPr bwMode="auto">
                    <a:xfrm>
                      <a:off x="0" y="0"/>
                      <a:ext cx="1504950" cy="1571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4A90" w:rsidRDefault="00884A90" w:rsidP="00884A90">
      <w:pPr>
        <w:ind w:left="120" w:hangingChars="50" w:hanging="120"/>
        <w:rPr>
          <w:rFonts w:ascii="Times New Roman" w:hAnsi="Times New Roman"/>
          <w:sz w:val="24"/>
          <w:szCs w:val="24"/>
        </w:rPr>
      </w:pPr>
      <w:r w:rsidRPr="00884A90">
        <w:rPr>
          <w:rFonts w:ascii="Times New Roman" w:hAnsi="Times New Roman"/>
          <w:sz w:val="24"/>
          <w:szCs w:val="24"/>
        </w:rPr>
        <w:t>Figure S2</w:t>
      </w:r>
      <w:r>
        <w:rPr>
          <w:rFonts w:ascii="Times New Roman" w:hAnsi="Times New Roman"/>
          <w:sz w:val="24"/>
          <w:szCs w:val="24"/>
        </w:rPr>
        <w:t>.</w:t>
      </w:r>
      <w:r w:rsidRPr="00884A90">
        <w:t xml:space="preserve"> </w:t>
      </w:r>
      <w:r w:rsidRPr="00884A90">
        <w:rPr>
          <w:rFonts w:ascii="Times New Roman" w:hAnsi="Times New Roman"/>
          <w:sz w:val="24"/>
          <w:szCs w:val="24"/>
        </w:rPr>
        <w:t xml:space="preserve">Western blot analysis in STX16 protein levels in </w:t>
      </w:r>
      <w:proofErr w:type="spellStart"/>
      <w:r>
        <w:rPr>
          <w:rFonts w:ascii="Times New Roman" w:hAnsi="Times New Roman"/>
          <w:sz w:val="24"/>
          <w:szCs w:val="24"/>
        </w:rPr>
        <w:t>ccRCC</w:t>
      </w:r>
      <w:proofErr w:type="spellEnd"/>
      <w:r>
        <w:rPr>
          <w:rFonts w:ascii="Times New Roman" w:hAnsi="Times New Roman"/>
          <w:sz w:val="24"/>
          <w:szCs w:val="24"/>
        </w:rPr>
        <w:t xml:space="preserve"> and normal tissues.</w:t>
      </w:r>
    </w:p>
    <w:p w:rsidR="00884A90" w:rsidRDefault="00884A90" w:rsidP="00884A90">
      <w:pPr>
        <w:ind w:left="120" w:hangingChars="50" w:hanging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112979" cy="684230"/>
            <wp:effectExtent l="0" t="0" r="0" b="1905"/>
            <wp:docPr id="5158536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85361" name="图片 5158536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71" t="25720" r="23101" b="51214"/>
                    <a:stretch/>
                  </pic:blipFill>
                  <pic:spPr bwMode="auto">
                    <a:xfrm>
                      <a:off x="0" y="0"/>
                      <a:ext cx="3113338" cy="684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4A90" w:rsidRDefault="00884A90" w:rsidP="008C5D6B">
      <w:pPr>
        <w:rPr>
          <w:rFonts w:ascii="Times New Roman" w:hAnsi="Times New Roman"/>
          <w:sz w:val="24"/>
          <w:szCs w:val="24"/>
        </w:rPr>
      </w:pPr>
      <w:r w:rsidRPr="00884A90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>3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84A90">
        <w:rPr>
          <w:rFonts w:ascii="Times New Roman" w:hAnsi="Times New Roman"/>
          <w:sz w:val="24"/>
          <w:szCs w:val="24"/>
        </w:rPr>
        <w:t>Western blot analysis in STX16 protein levels in 769-P cell lines after STX16 knockdown</w:t>
      </w:r>
      <w:r>
        <w:rPr>
          <w:rFonts w:ascii="Times New Roman" w:hAnsi="Times New Roman"/>
          <w:sz w:val="24"/>
          <w:szCs w:val="24"/>
        </w:rPr>
        <w:t>.</w:t>
      </w:r>
    </w:p>
    <w:p w:rsidR="00884A90" w:rsidRDefault="00884A90" w:rsidP="008C5D6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3129766" cy="594640"/>
            <wp:effectExtent l="0" t="0" r="0" b="2540"/>
            <wp:docPr id="137293443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934434" name="图片 137293443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33" t="26661" r="6722" b="53293"/>
                    <a:stretch/>
                  </pic:blipFill>
                  <pic:spPr bwMode="auto">
                    <a:xfrm>
                      <a:off x="0" y="0"/>
                      <a:ext cx="3130091" cy="594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4A90" w:rsidRDefault="00884A90" w:rsidP="008C5D6B">
      <w:pPr>
        <w:rPr>
          <w:rFonts w:ascii="Times New Roman" w:hAnsi="Times New Roman"/>
          <w:sz w:val="24"/>
          <w:szCs w:val="24"/>
        </w:rPr>
      </w:pPr>
      <w:r w:rsidRPr="00884A90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>4</w:t>
      </w:r>
      <w:r w:rsidRPr="00884A90">
        <w:rPr>
          <w:rFonts w:ascii="Times New Roman" w:hAnsi="Times New Roman"/>
          <w:sz w:val="24"/>
          <w:szCs w:val="24"/>
        </w:rPr>
        <w:t xml:space="preserve">. Western blot analysis in STX16 protein levels in </w:t>
      </w:r>
      <w:r>
        <w:rPr>
          <w:rFonts w:ascii="Times New Roman" w:hAnsi="Times New Roman"/>
          <w:sz w:val="24"/>
          <w:szCs w:val="24"/>
        </w:rPr>
        <w:t>786-O</w:t>
      </w:r>
      <w:r w:rsidRPr="00884A90">
        <w:rPr>
          <w:rFonts w:ascii="Times New Roman" w:hAnsi="Times New Roman"/>
          <w:sz w:val="24"/>
          <w:szCs w:val="24"/>
        </w:rPr>
        <w:t xml:space="preserve"> cell lines after STX16 knockdown.</w:t>
      </w:r>
    </w:p>
    <w:p w:rsidR="00BB47FE" w:rsidRPr="00884A90" w:rsidRDefault="00884A90" w:rsidP="008C5D6B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3099754" cy="695325"/>
            <wp:effectExtent l="0" t="0" r="0" b="3175"/>
            <wp:docPr id="190722504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225046" name="图片 190722504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69" t="33658" r="8621" b="42889"/>
                    <a:stretch/>
                  </pic:blipFill>
                  <pic:spPr bwMode="auto">
                    <a:xfrm>
                      <a:off x="0" y="0"/>
                      <a:ext cx="3101831" cy="695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B47FE" w:rsidRPr="00884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D6B"/>
    <w:rsid w:val="000058F5"/>
    <w:rsid w:val="0001054F"/>
    <w:rsid w:val="00013B95"/>
    <w:rsid w:val="00022742"/>
    <w:rsid w:val="00022DD2"/>
    <w:rsid w:val="000267D6"/>
    <w:rsid w:val="000272A6"/>
    <w:rsid w:val="0003149B"/>
    <w:rsid w:val="00043094"/>
    <w:rsid w:val="0005470E"/>
    <w:rsid w:val="0008789C"/>
    <w:rsid w:val="000923B0"/>
    <w:rsid w:val="00094A11"/>
    <w:rsid w:val="000A4481"/>
    <w:rsid w:val="000A5D22"/>
    <w:rsid w:val="000D643E"/>
    <w:rsid w:val="000E5F24"/>
    <w:rsid w:val="000F55B3"/>
    <w:rsid w:val="00110663"/>
    <w:rsid w:val="001151BE"/>
    <w:rsid w:val="001278A9"/>
    <w:rsid w:val="00134B52"/>
    <w:rsid w:val="001609FD"/>
    <w:rsid w:val="00162F27"/>
    <w:rsid w:val="00163D6A"/>
    <w:rsid w:val="00170B8A"/>
    <w:rsid w:val="00172800"/>
    <w:rsid w:val="00173F3C"/>
    <w:rsid w:val="00176F9F"/>
    <w:rsid w:val="001801AD"/>
    <w:rsid w:val="001833DA"/>
    <w:rsid w:val="00194BD9"/>
    <w:rsid w:val="001977CA"/>
    <w:rsid w:val="001C150B"/>
    <w:rsid w:val="001C5F24"/>
    <w:rsid w:val="001D7758"/>
    <w:rsid w:val="001E249F"/>
    <w:rsid w:val="001F16B7"/>
    <w:rsid w:val="001F1F49"/>
    <w:rsid w:val="001F70BC"/>
    <w:rsid w:val="0020483F"/>
    <w:rsid w:val="00215229"/>
    <w:rsid w:val="002158F3"/>
    <w:rsid w:val="00215907"/>
    <w:rsid w:val="002634DC"/>
    <w:rsid w:val="00270216"/>
    <w:rsid w:val="0027568D"/>
    <w:rsid w:val="002968AD"/>
    <w:rsid w:val="002A2592"/>
    <w:rsid w:val="002B353B"/>
    <w:rsid w:val="002E23C3"/>
    <w:rsid w:val="002E39E4"/>
    <w:rsid w:val="002E62CC"/>
    <w:rsid w:val="002E7E0C"/>
    <w:rsid w:val="002F50FF"/>
    <w:rsid w:val="00300AD5"/>
    <w:rsid w:val="003034FC"/>
    <w:rsid w:val="00304AA2"/>
    <w:rsid w:val="00312AFA"/>
    <w:rsid w:val="00313379"/>
    <w:rsid w:val="003401BA"/>
    <w:rsid w:val="00360F33"/>
    <w:rsid w:val="0036750F"/>
    <w:rsid w:val="003705EB"/>
    <w:rsid w:val="00372945"/>
    <w:rsid w:val="00377CFB"/>
    <w:rsid w:val="00384F3B"/>
    <w:rsid w:val="00392294"/>
    <w:rsid w:val="003935A9"/>
    <w:rsid w:val="003A128F"/>
    <w:rsid w:val="003B25FE"/>
    <w:rsid w:val="003D2523"/>
    <w:rsid w:val="003E539A"/>
    <w:rsid w:val="003E7B2C"/>
    <w:rsid w:val="00413C0E"/>
    <w:rsid w:val="004237CC"/>
    <w:rsid w:val="004257EE"/>
    <w:rsid w:val="004261D8"/>
    <w:rsid w:val="004324E4"/>
    <w:rsid w:val="004415E6"/>
    <w:rsid w:val="00466B91"/>
    <w:rsid w:val="00486323"/>
    <w:rsid w:val="00491A7A"/>
    <w:rsid w:val="004942D2"/>
    <w:rsid w:val="004942FB"/>
    <w:rsid w:val="004A7562"/>
    <w:rsid w:val="004B22E9"/>
    <w:rsid w:val="004B3287"/>
    <w:rsid w:val="004C688F"/>
    <w:rsid w:val="004D2E3F"/>
    <w:rsid w:val="004E06FE"/>
    <w:rsid w:val="004F7777"/>
    <w:rsid w:val="005036A0"/>
    <w:rsid w:val="00513F48"/>
    <w:rsid w:val="0053581E"/>
    <w:rsid w:val="00546E93"/>
    <w:rsid w:val="0055231A"/>
    <w:rsid w:val="00564D95"/>
    <w:rsid w:val="005738DA"/>
    <w:rsid w:val="00581F19"/>
    <w:rsid w:val="00591D69"/>
    <w:rsid w:val="005944D2"/>
    <w:rsid w:val="005B1794"/>
    <w:rsid w:val="005B1EFD"/>
    <w:rsid w:val="005B6A4D"/>
    <w:rsid w:val="005C3F16"/>
    <w:rsid w:val="005D0B90"/>
    <w:rsid w:val="005D4DD7"/>
    <w:rsid w:val="005F477D"/>
    <w:rsid w:val="005F70C1"/>
    <w:rsid w:val="005F7E3C"/>
    <w:rsid w:val="0060164C"/>
    <w:rsid w:val="00620067"/>
    <w:rsid w:val="00620E48"/>
    <w:rsid w:val="00632B16"/>
    <w:rsid w:val="00634ED8"/>
    <w:rsid w:val="00643C21"/>
    <w:rsid w:val="00644FAC"/>
    <w:rsid w:val="00647FD7"/>
    <w:rsid w:val="00652D1F"/>
    <w:rsid w:val="006551DF"/>
    <w:rsid w:val="00661447"/>
    <w:rsid w:val="00695771"/>
    <w:rsid w:val="00695AC8"/>
    <w:rsid w:val="006B2E41"/>
    <w:rsid w:val="006B3899"/>
    <w:rsid w:val="006C408E"/>
    <w:rsid w:val="006D585B"/>
    <w:rsid w:val="006D773D"/>
    <w:rsid w:val="006F2FA5"/>
    <w:rsid w:val="006F49DB"/>
    <w:rsid w:val="006F7334"/>
    <w:rsid w:val="00716FE5"/>
    <w:rsid w:val="007174EB"/>
    <w:rsid w:val="00721FD1"/>
    <w:rsid w:val="00722238"/>
    <w:rsid w:val="00725312"/>
    <w:rsid w:val="00732EF9"/>
    <w:rsid w:val="00737B56"/>
    <w:rsid w:val="00741D02"/>
    <w:rsid w:val="0074308E"/>
    <w:rsid w:val="00745002"/>
    <w:rsid w:val="007467A2"/>
    <w:rsid w:val="00752446"/>
    <w:rsid w:val="00753985"/>
    <w:rsid w:val="007662EF"/>
    <w:rsid w:val="00786C07"/>
    <w:rsid w:val="00790B14"/>
    <w:rsid w:val="007B3394"/>
    <w:rsid w:val="007C1C26"/>
    <w:rsid w:val="007C3274"/>
    <w:rsid w:val="007C480A"/>
    <w:rsid w:val="007D1F32"/>
    <w:rsid w:val="007D4D8A"/>
    <w:rsid w:val="007D7548"/>
    <w:rsid w:val="00841DD2"/>
    <w:rsid w:val="00850B42"/>
    <w:rsid w:val="00860D10"/>
    <w:rsid w:val="0086178A"/>
    <w:rsid w:val="00871010"/>
    <w:rsid w:val="00882009"/>
    <w:rsid w:val="00884A90"/>
    <w:rsid w:val="00893FF0"/>
    <w:rsid w:val="00894110"/>
    <w:rsid w:val="00894FE9"/>
    <w:rsid w:val="00895E5A"/>
    <w:rsid w:val="00896A6D"/>
    <w:rsid w:val="008A35A0"/>
    <w:rsid w:val="008C133F"/>
    <w:rsid w:val="008C1D13"/>
    <w:rsid w:val="008C5D6B"/>
    <w:rsid w:val="008D03DB"/>
    <w:rsid w:val="008D2A02"/>
    <w:rsid w:val="00920CD0"/>
    <w:rsid w:val="009340C3"/>
    <w:rsid w:val="00936B1D"/>
    <w:rsid w:val="0094654C"/>
    <w:rsid w:val="00960680"/>
    <w:rsid w:val="00972B8E"/>
    <w:rsid w:val="00977A71"/>
    <w:rsid w:val="009817C4"/>
    <w:rsid w:val="009859EC"/>
    <w:rsid w:val="009954C7"/>
    <w:rsid w:val="009A2F21"/>
    <w:rsid w:val="009A46DA"/>
    <w:rsid w:val="009D5C54"/>
    <w:rsid w:val="00A2244B"/>
    <w:rsid w:val="00A34C3F"/>
    <w:rsid w:val="00A36AEF"/>
    <w:rsid w:val="00A36DD7"/>
    <w:rsid w:val="00A371E7"/>
    <w:rsid w:val="00A41E6F"/>
    <w:rsid w:val="00A46C5D"/>
    <w:rsid w:val="00A54F32"/>
    <w:rsid w:val="00A55269"/>
    <w:rsid w:val="00A56AAC"/>
    <w:rsid w:val="00A83844"/>
    <w:rsid w:val="00A93A81"/>
    <w:rsid w:val="00AA653E"/>
    <w:rsid w:val="00AC0B7B"/>
    <w:rsid w:val="00AD15B8"/>
    <w:rsid w:val="00AE471A"/>
    <w:rsid w:val="00AF0632"/>
    <w:rsid w:val="00AF343F"/>
    <w:rsid w:val="00AF3DF5"/>
    <w:rsid w:val="00B12B58"/>
    <w:rsid w:val="00B26521"/>
    <w:rsid w:val="00B5377B"/>
    <w:rsid w:val="00B6511C"/>
    <w:rsid w:val="00B76F78"/>
    <w:rsid w:val="00B840EA"/>
    <w:rsid w:val="00B8503F"/>
    <w:rsid w:val="00B90370"/>
    <w:rsid w:val="00B91E99"/>
    <w:rsid w:val="00BA1AC7"/>
    <w:rsid w:val="00BA316D"/>
    <w:rsid w:val="00BB47FE"/>
    <w:rsid w:val="00BC7778"/>
    <w:rsid w:val="00BD0511"/>
    <w:rsid w:val="00C000C5"/>
    <w:rsid w:val="00C02393"/>
    <w:rsid w:val="00C1757E"/>
    <w:rsid w:val="00C17AC9"/>
    <w:rsid w:val="00C21652"/>
    <w:rsid w:val="00C229C9"/>
    <w:rsid w:val="00C27B5A"/>
    <w:rsid w:val="00C3178C"/>
    <w:rsid w:val="00C34355"/>
    <w:rsid w:val="00C43BD7"/>
    <w:rsid w:val="00C81D99"/>
    <w:rsid w:val="00C955D5"/>
    <w:rsid w:val="00C964E9"/>
    <w:rsid w:val="00CA5D47"/>
    <w:rsid w:val="00CB160E"/>
    <w:rsid w:val="00CB31D1"/>
    <w:rsid w:val="00CB5DDD"/>
    <w:rsid w:val="00CC2DF0"/>
    <w:rsid w:val="00CC587D"/>
    <w:rsid w:val="00CD0B47"/>
    <w:rsid w:val="00CE0DC0"/>
    <w:rsid w:val="00CE283C"/>
    <w:rsid w:val="00CF7668"/>
    <w:rsid w:val="00D109BB"/>
    <w:rsid w:val="00D16D2B"/>
    <w:rsid w:val="00D241FD"/>
    <w:rsid w:val="00D255C0"/>
    <w:rsid w:val="00D3308C"/>
    <w:rsid w:val="00D4214F"/>
    <w:rsid w:val="00D429B9"/>
    <w:rsid w:val="00D56DF3"/>
    <w:rsid w:val="00D61C4A"/>
    <w:rsid w:val="00D956DE"/>
    <w:rsid w:val="00DB2B99"/>
    <w:rsid w:val="00DB4B35"/>
    <w:rsid w:val="00DC5AE2"/>
    <w:rsid w:val="00DE005F"/>
    <w:rsid w:val="00DF1263"/>
    <w:rsid w:val="00DF41AF"/>
    <w:rsid w:val="00E02A8C"/>
    <w:rsid w:val="00E04F81"/>
    <w:rsid w:val="00E0765A"/>
    <w:rsid w:val="00E1267B"/>
    <w:rsid w:val="00E46B0A"/>
    <w:rsid w:val="00E5035F"/>
    <w:rsid w:val="00E54A80"/>
    <w:rsid w:val="00E57278"/>
    <w:rsid w:val="00E66F0A"/>
    <w:rsid w:val="00E67C9A"/>
    <w:rsid w:val="00E81359"/>
    <w:rsid w:val="00E90EB0"/>
    <w:rsid w:val="00E91482"/>
    <w:rsid w:val="00EA2A3F"/>
    <w:rsid w:val="00EB7FD0"/>
    <w:rsid w:val="00EC140D"/>
    <w:rsid w:val="00EC6438"/>
    <w:rsid w:val="00EC6F38"/>
    <w:rsid w:val="00ED0C7B"/>
    <w:rsid w:val="00ED3E1D"/>
    <w:rsid w:val="00ED40C3"/>
    <w:rsid w:val="00EF3C10"/>
    <w:rsid w:val="00EF4A64"/>
    <w:rsid w:val="00EF7415"/>
    <w:rsid w:val="00F2043F"/>
    <w:rsid w:val="00F20F28"/>
    <w:rsid w:val="00F23154"/>
    <w:rsid w:val="00F33515"/>
    <w:rsid w:val="00F3510F"/>
    <w:rsid w:val="00F4461F"/>
    <w:rsid w:val="00F66A42"/>
    <w:rsid w:val="00F70A0F"/>
    <w:rsid w:val="00F95F28"/>
    <w:rsid w:val="00FA0E1A"/>
    <w:rsid w:val="00FA50BC"/>
    <w:rsid w:val="00FA72CE"/>
    <w:rsid w:val="00FA7DE0"/>
    <w:rsid w:val="00FD3244"/>
    <w:rsid w:val="00FF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75AEE"/>
  <w15:chartTrackingRefBased/>
  <w15:docId w15:val="{871AFA7D-9F49-0342-9D9E-B37C93387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B14"/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qFormat/>
    <w:rsid w:val="00CB5DDD"/>
    <w:pPr>
      <w:keepNext/>
      <w:keepLines/>
      <w:widowControl w:val="0"/>
      <w:spacing w:before="340" w:after="330"/>
      <w:outlineLvl w:val="0"/>
    </w:pPr>
    <w:rPr>
      <w:rFonts w:asciiTheme="minorHAnsi" w:eastAsiaTheme="minorEastAsia" w:hAnsiTheme="minorHAnsi" w:cstheme="minorBidi"/>
      <w:b/>
      <w:kern w:val="44"/>
      <w:sz w:val="28"/>
      <w:szCs w:val="24"/>
    </w:rPr>
  </w:style>
  <w:style w:type="paragraph" w:styleId="2">
    <w:name w:val="heading 2"/>
    <w:basedOn w:val="a"/>
    <w:next w:val="a"/>
    <w:link w:val="20"/>
    <w:unhideWhenUsed/>
    <w:qFormat/>
    <w:rsid w:val="00022742"/>
    <w:pPr>
      <w:keepNext/>
      <w:keepLines/>
      <w:widowControl w:val="0"/>
      <w:spacing w:before="140" w:after="140"/>
      <w:outlineLvl w:val="1"/>
    </w:pPr>
    <w:rPr>
      <w:rFonts w:asciiTheme="majorHAnsi" w:eastAsiaTheme="majorEastAsia" w:hAnsiTheme="majorHAnsi"/>
      <w:b/>
      <w:sz w:val="24"/>
      <w:szCs w:val="24"/>
    </w:rPr>
  </w:style>
  <w:style w:type="paragraph" w:styleId="3">
    <w:name w:val="heading 3"/>
    <w:basedOn w:val="a"/>
    <w:next w:val="a"/>
    <w:link w:val="30"/>
    <w:unhideWhenUsed/>
    <w:qFormat/>
    <w:rsid w:val="00022742"/>
    <w:pPr>
      <w:keepNext/>
      <w:keepLines/>
      <w:widowControl w:val="0"/>
      <w:spacing w:line="413" w:lineRule="auto"/>
      <w:ind w:leftChars="100" w:left="210" w:rightChars="100" w:right="100"/>
      <w:jc w:val="both"/>
      <w:outlineLvl w:val="2"/>
    </w:pPr>
    <w:rPr>
      <w:rFonts w:asciiTheme="minorHAnsi" w:eastAsiaTheme="minorEastAsia" w:hAnsiTheme="minorHAnsi" w:cstheme="minorBidi"/>
      <w:b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AF343F"/>
    <w:pPr>
      <w:keepNext/>
      <w:keepLines/>
      <w:spacing w:line="376" w:lineRule="auto"/>
      <w:ind w:leftChars="100" w:left="210" w:rightChars="100" w:right="100"/>
      <w:outlineLvl w:val="3"/>
    </w:pPr>
    <w:rPr>
      <w:rFonts w:asciiTheme="majorHAnsi" w:eastAsia="SimSun-ExtB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5D6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5D6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5D6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5D6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5D6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B5DDD"/>
    <w:rPr>
      <w:b/>
      <w:kern w:val="44"/>
      <w:sz w:val="28"/>
    </w:rPr>
  </w:style>
  <w:style w:type="character" w:customStyle="1" w:styleId="20">
    <w:name w:val="标题 2 字符"/>
    <w:basedOn w:val="a0"/>
    <w:link w:val="2"/>
    <w:rsid w:val="00022742"/>
    <w:rPr>
      <w:rFonts w:asciiTheme="majorHAnsi" w:eastAsiaTheme="majorEastAsia" w:hAnsiTheme="majorHAnsi" w:cs="Times New Roman"/>
      <w:b/>
      <w:sz w:val="24"/>
    </w:rPr>
  </w:style>
  <w:style w:type="character" w:customStyle="1" w:styleId="30">
    <w:name w:val="标题 3 字符"/>
    <w:basedOn w:val="a0"/>
    <w:link w:val="3"/>
    <w:rsid w:val="00022742"/>
    <w:rPr>
      <w:b/>
    </w:rPr>
  </w:style>
  <w:style w:type="character" w:customStyle="1" w:styleId="40">
    <w:name w:val="标题 4 字符"/>
    <w:basedOn w:val="a0"/>
    <w:link w:val="4"/>
    <w:uiPriority w:val="9"/>
    <w:rsid w:val="00AF343F"/>
    <w:rPr>
      <w:rFonts w:asciiTheme="majorHAnsi" w:eastAsia="SimSun-ExtB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5D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5D6B"/>
    <w:rPr>
      <w:rFonts w:cstheme="majorBidi"/>
      <w:b/>
      <w:bCs/>
      <w:color w:val="0F4761" w:themeColor="accent1" w:themeShade="BF"/>
      <w:szCs w:val="21"/>
    </w:rPr>
  </w:style>
  <w:style w:type="character" w:customStyle="1" w:styleId="70">
    <w:name w:val="标题 7 字符"/>
    <w:basedOn w:val="a0"/>
    <w:link w:val="7"/>
    <w:uiPriority w:val="9"/>
    <w:semiHidden/>
    <w:rsid w:val="008C5D6B"/>
    <w:rPr>
      <w:rFonts w:cstheme="majorBidi"/>
      <w:b/>
      <w:bCs/>
      <w:color w:val="595959" w:themeColor="text1" w:themeTint="A6"/>
      <w:szCs w:val="21"/>
    </w:rPr>
  </w:style>
  <w:style w:type="character" w:customStyle="1" w:styleId="80">
    <w:name w:val="标题 8 字符"/>
    <w:basedOn w:val="a0"/>
    <w:link w:val="8"/>
    <w:uiPriority w:val="9"/>
    <w:semiHidden/>
    <w:rsid w:val="008C5D6B"/>
    <w:rPr>
      <w:rFonts w:cstheme="majorBidi"/>
      <w:color w:val="595959" w:themeColor="text1" w:themeTint="A6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8C5D6B"/>
    <w:rPr>
      <w:rFonts w:eastAsiaTheme="majorEastAsia" w:cstheme="majorBidi"/>
      <w:color w:val="595959" w:themeColor="text1" w:themeTint="A6"/>
      <w:szCs w:val="21"/>
    </w:rPr>
  </w:style>
  <w:style w:type="paragraph" w:styleId="a3">
    <w:name w:val="Title"/>
    <w:basedOn w:val="a"/>
    <w:next w:val="a"/>
    <w:link w:val="a4"/>
    <w:uiPriority w:val="10"/>
    <w:qFormat/>
    <w:rsid w:val="008C5D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5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5D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5D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5D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5D6B"/>
    <w:rPr>
      <w:rFonts w:ascii="Calibri" w:eastAsia="宋体" w:hAnsi="Calibri" w:cs="Times New Roman"/>
      <w:i/>
      <w:iCs/>
      <w:color w:val="404040" w:themeColor="text1" w:themeTint="BF"/>
      <w:szCs w:val="21"/>
    </w:rPr>
  </w:style>
  <w:style w:type="paragraph" w:styleId="a9">
    <w:name w:val="List Paragraph"/>
    <w:basedOn w:val="a"/>
    <w:uiPriority w:val="34"/>
    <w:qFormat/>
    <w:rsid w:val="008C5D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5D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5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5D6B"/>
    <w:rPr>
      <w:rFonts w:ascii="Calibri" w:eastAsia="宋体" w:hAnsi="Calibri" w:cs="Times New Roman"/>
      <w:i/>
      <w:iCs/>
      <w:color w:val="0F4761" w:themeColor="accent1" w:themeShade="BF"/>
      <w:szCs w:val="21"/>
    </w:rPr>
  </w:style>
  <w:style w:type="character" w:styleId="ad">
    <w:name w:val="Intense Reference"/>
    <w:basedOn w:val="a0"/>
    <w:uiPriority w:val="32"/>
    <w:qFormat/>
    <w:rsid w:val="008C5D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1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17574073@163.com</dc:creator>
  <cp:keywords/>
  <dc:description/>
  <cp:lastModifiedBy>13717574073@163.com</cp:lastModifiedBy>
  <cp:revision>3</cp:revision>
  <dcterms:created xsi:type="dcterms:W3CDTF">2025-04-24T10:44:00Z</dcterms:created>
  <dcterms:modified xsi:type="dcterms:W3CDTF">2025-04-28T12:23:00Z</dcterms:modified>
</cp:coreProperties>
</file>